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C12AC" w14:textId="5E607D55" w:rsidR="0082203C" w:rsidRPr="0082203C" w:rsidRDefault="0082203C" w:rsidP="0082203C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82203C">
        <w:rPr>
          <w:rFonts w:ascii="Times New Roman" w:eastAsia="等线" w:hAnsi="Times New Roman" w:cs="等线" w:hint="eastAsia"/>
          <w:sz w:val="24"/>
          <w14:ligatures w14:val="none"/>
        </w:rPr>
        <w:t>(A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) </w:t>
      </w:r>
      <w:r w:rsidR="00842E69" w:rsidRPr="0082203C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B021F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E8224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842E69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 xml:space="preserve">C </w:t>
      </w:r>
      <w:r w:rsidR="00842E69" w:rsidRPr="0082203C">
        <w:rPr>
          <w:rFonts w:ascii="Times New Roman" w:eastAsia="等线" w:hAnsi="Times New Roman" w:cs="等线" w:hint="eastAsia"/>
          <w:sz w:val="24"/>
          <w14:ligatures w14:val="none"/>
        </w:rPr>
        <w:t>for Diabetic hypoglycemia</w:t>
      </w:r>
    </w:p>
    <w:p w14:paraId="0CDB1FA9" w14:textId="58D318D2" w:rsidR="00ED000C" w:rsidRPr="0082203C" w:rsidRDefault="00842E69" w:rsidP="0082203C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5E8BA7F" wp14:editId="4B5A9955">
            <wp:extent cx="4143375" cy="2943225"/>
            <wp:effectExtent l="0" t="0" r="9525" b="9525"/>
            <wp:docPr id="1015850295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850295" name="图形 1015850295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9B956" w14:textId="5B886632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B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B021F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E8224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842E69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 xml:space="preserve">C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>for Diabetic ketoacidosis</w:t>
      </w:r>
    </w:p>
    <w:p w14:paraId="1D5D6FD7" w14:textId="40B91818" w:rsidR="00DF191A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307E455D" wp14:editId="1A6BDF24">
            <wp:extent cx="4143375" cy="2943225"/>
            <wp:effectExtent l="0" t="0" r="9525" b="9525"/>
            <wp:docPr id="659123051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123051" name="图形 659123051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E2F0E" w14:textId="77777777" w:rsidR="00DF191A" w:rsidRDefault="00DF191A">
      <w:pPr>
        <w:widowControl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sz w:val="24"/>
          <w14:ligatures w14:val="none"/>
        </w:rPr>
        <w:br w:type="page"/>
      </w:r>
    </w:p>
    <w:p w14:paraId="4066BEF8" w14:textId="77777777" w:rsidR="00ED000C" w:rsidRPr="00ED000C" w:rsidRDefault="00ED000C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</w:p>
    <w:p w14:paraId="4935E9ED" w14:textId="56ACF23C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C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B021F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E8224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842E69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C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maculopathy</w:t>
      </w:r>
    </w:p>
    <w:p w14:paraId="009720F1" w14:textId="403A5162" w:rsidR="00ED000C" w:rsidRPr="004B4913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18510401" wp14:editId="506208A8">
            <wp:extent cx="4143375" cy="2943225"/>
            <wp:effectExtent l="0" t="0" r="9525" b="9525"/>
            <wp:docPr id="42626838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268383" name="图形 426268383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C0569" w14:textId="5A054BA0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D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B021F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E8224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842E69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C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nephropathy</w:t>
      </w:r>
    </w:p>
    <w:p w14:paraId="23E42D8C" w14:textId="6C83948F" w:rsidR="00DF191A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2838A1FC" wp14:editId="3B04A2B2">
            <wp:extent cx="4143375" cy="2943225"/>
            <wp:effectExtent l="0" t="0" r="9525" b="9525"/>
            <wp:docPr id="636380532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380532" name="图形 636380532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71096" w14:textId="77777777" w:rsidR="00DF191A" w:rsidRDefault="00DF191A">
      <w:pPr>
        <w:widowControl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sz w:val="24"/>
          <w14:ligatures w14:val="none"/>
        </w:rPr>
        <w:br w:type="page"/>
      </w:r>
    </w:p>
    <w:p w14:paraId="7CE15B96" w14:textId="77777777" w:rsidR="00ED000C" w:rsidRPr="00ED000C" w:rsidRDefault="00ED000C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</w:p>
    <w:p w14:paraId="49485E97" w14:textId="30A4096F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E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B021F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E8224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842E69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C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neuropathy</w:t>
      </w:r>
    </w:p>
    <w:p w14:paraId="2DCF114D" w14:textId="13AF233A" w:rsidR="00ED000C" w:rsidRPr="004B4913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40E72EA7" wp14:editId="359E090A">
            <wp:extent cx="4143375" cy="2943225"/>
            <wp:effectExtent l="0" t="0" r="9525" b="9525"/>
            <wp:docPr id="2059640366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640366" name="图形 2059640366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1B1B3" w14:textId="2FB07A67" w:rsidR="00ED000C" w:rsidRPr="004B4913" w:rsidRDefault="00ED000C" w:rsidP="00DF191A">
      <w:pPr>
        <w:widowControl/>
        <w:spacing w:after="0" w:line="360" w:lineRule="auto"/>
        <w:rPr>
          <w:rFonts w:ascii="Times New Roman" w:eastAsia="等线" w:hAnsi="Times New Roman" w:cs="等线"/>
          <w:sz w:val="24"/>
          <w14:ligatures w14:val="none"/>
        </w:rPr>
      </w:pP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F)</w:t>
      </w:r>
      <w:r w:rsidR="001267DA" w:rsidRPr="004B4913">
        <w:rPr>
          <w:rFonts w:hint="eastAsia"/>
          <w:sz w:val="24"/>
        </w:rPr>
        <w:t xml:space="preserve">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Funnel plot of </w:t>
      </w:r>
      <w:r w:rsidR="00B021F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V</w:t>
      </w:r>
      <w:r w:rsidR="00E82248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it</w:t>
      </w:r>
      <w:r w:rsidR="00842E69" w:rsidRPr="00E82248">
        <w:rPr>
          <w:rFonts w:ascii="Times New Roman" w:eastAsia="等线" w:hAnsi="Times New Roman" w:cs="等线" w:hint="eastAsia"/>
          <w:color w:val="FF0000"/>
          <w:sz w:val="24"/>
          <w14:ligatures w14:val="none"/>
        </w:rPr>
        <w:t>C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 xml:space="preserve"> for Diabetic retinopathy</w:t>
      </w:r>
    </w:p>
    <w:p w14:paraId="16FDF732" w14:textId="5346956A" w:rsidR="00ED000C" w:rsidRPr="004B4913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55DEE391" wp14:editId="4E8E172B">
            <wp:extent cx="4143375" cy="2943225"/>
            <wp:effectExtent l="0" t="0" r="9525" b="9525"/>
            <wp:docPr id="492537386" name="图形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537386" name="图形 492537386"/>
                    <pic:cNvPicPr/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EBB94" w14:textId="77777777" w:rsidR="00842E69" w:rsidRDefault="00842E69" w:rsidP="00DF191A">
      <w:pPr>
        <w:widowControl/>
        <w:spacing w:after="0" w:line="36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</w:p>
    <w:p w14:paraId="2F6307ED" w14:textId="750E520D" w:rsidR="00E96B3F" w:rsidRDefault="00E96B3F" w:rsidP="00DF191A">
      <w:pPr>
        <w:widowControl/>
        <w:spacing w:after="0" w:line="360" w:lineRule="auto"/>
        <w:jc w:val="both"/>
        <w:rPr>
          <w:rFonts w:ascii="Times New Roman" w:eastAsia="等线" w:hAnsi="Times New Roman" w:cs="等线"/>
          <w:sz w:val="24"/>
          <w14:ligatures w14:val="none"/>
        </w:rPr>
      </w:pPr>
      <w:r w:rsidRPr="00ED000C">
        <w:rPr>
          <w:rFonts w:ascii="Times New Roman" w:eastAsia="等线" w:hAnsi="Times New Roman" w:cs="等线"/>
          <w:sz w:val="24"/>
          <w14:ligatures w14:val="none"/>
        </w:rPr>
        <w:t xml:space="preserve">Supplementary material </w:t>
      </w:r>
      <w:r w:rsidR="00842E69">
        <w:rPr>
          <w:rFonts w:ascii="Times New Roman" w:eastAsia="等线" w:hAnsi="Times New Roman" w:cs="等线" w:hint="eastAsia"/>
          <w:sz w:val="24"/>
          <w14:ligatures w14:val="none"/>
        </w:rPr>
        <w:t>3</w:t>
      </w:r>
      <w:r w:rsidRPr="00ED000C">
        <w:rPr>
          <w:rFonts w:ascii="Times New Roman" w:eastAsia="等线" w:hAnsi="Times New Roman" w:cs="等线"/>
          <w:sz w:val="24"/>
          <w14:ligatures w14:val="none"/>
        </w:rPr>
        <w:t xml:space="preserve">: </w:t>
      </w:r>
      <w:r w:rsidR="00842E69" w:rsidRPr="00842E69">
        <w:rPr>
          <w:rFonts w:ascii="Times New Roman" w:eastAsia="等线" w:hAnsi="Times New Roman" w:cs="等线" w:hint="eastAsia"/>
          <w:sz w:val="24"/>
          <w14:ligatures w14:val="none"/>
        </w:rPr>
        <w:t>Funnel plot</w:t>
      </w:r>
      <w:r w:rsidRPr="00ED000C">
        <w:rPr>
          <w:rFonts w:ascii="Times New Roman" w:eastAsia="等线" w:hAnsi="Times New Roman" w:cs="等线"/>
          <w:sz w:val="24"/>
          <w14:ligatures w14:val="none"/>
        </w:rPr>
        <w:t xml:space="preserve"> of vitamin C for Diabetic complications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 xml:space="preserve">, such as 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>(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>A)Diabetic hypoglycemia, (B) Diabetic ketoacidosis, (C) Diabetic maculopathy, (D) Diabetic nephropathy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 xml:space="preserve">, 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E) Diabetic neuropathy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 xml:space="preserve"> and </w:t>
      </w:r>
      <w:r w:rsidRPr="004B4913">
        <w:rPr>
          <w:rFonts w:ascii="Times New Roman" w:eastAsia="等线" w:hAnsi="Times New Roman" w:cs="等线" w:hint="eastAsia"/>
          <w:sz w:val="24"/>
          <w14:ligatures w14:val="none"/>
        </w:rPr>
        <w:t>(F) Diabetic retinopathy</w:t>
      </w:r>
      <w:r w:rsidR="005A6DBF" w:rsidRPr="004B4913">
        <w:rPr>
          <w:rFonts w:ascii="Times New Roman" w:eastAsia="等线" w:hAnsi="Times New Roman" w:cs="等线" w:hint="eastAsia"/>
          <w:sz w:val="24"/>
          <w14:ligatures w14:val="none"/>
        </w:rPr>
        <w:t>.</w:t>
      </w:r>
    </w:p>
    <w:sectPr w:rsidR="00E96B3F" w:rsidSect="00DF191A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92E06" w14:textId="77777777" w:rsidR="005732D6" w:rsidRDefault="005732D6" w:rsidP="00842E6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6474A9" w14:textId="77777777" w:rsidR="005732D6" w:rsidRDefault="005732D6" w:rsidP="00842E6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7EC93" w14:textId="77777777" w:rsidR="00B24417" w:rsidRDefault="00B2441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969275"/>
      <w:docPartObj>
        <w:docPartGallery w:val="Page Numbers (Bottom of Page)"/>
        <w:docPartUnique/>
      </w:docPartObj>
    </w:sdtPr>
    <w:sdtContent>
      <w:p w14:paraId="2BC0F5AB" w14:textId="414DCF29" w:rsidR="00B24417" w:rsidRDefault="00B24417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9B51CC" w14:textId="77777777" w:rsidR="00B24417" w:rsidRDefault="00B2441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54373" w14:textId="77777777" w:rsidR="00B24417" w:rsidRDefault="00B2441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96F0F" w14:textId="77777777" w:rsidR="005732D6" w:rsidRDefault="005732D6" w:rsidP="00842E6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5CA427" w14:textId="77777777" w:rsidR="005732D6" w:rsidRDefault="005732D6" w:rsidP="00842E6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EC380" w14:textId="77777777" w:rsidR="00B24417" w:rsidRDefault="00B24417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AC978" w14:textId="2CD70CEE" w:rsidR="00B24417" w:rsidRDefault="00B24417">
    <w:pPr>
      <w:pStyle w:val="ae"/>
      <w:rPr>
        <w:rFonts w:hint="eastAsia"/>
      </w:rPr>
    </w:pPr>
    <w:r w:rsidRPr="00B24417">
      <w:rPr>
        <w:rFonts w:hint="eastAsia"/>
      </w:rPr>
      <w:t>Supplementary material 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0BC39" w14:textId="77777777" w:rsidR="00B24417" w:rsidRDefault="00B24417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1C2661"/>
    <w:multiLevelType w:val="hybridMultilevel"/>
    <w:tmpl w:val="C60A0FA6"/>
    <w:lvl w:ilvl="0" w:tplc="1AC085DC">
      <w:start w:val="1"/>
      <w:numFmt w:val="upperLetter"/>
      <w:lvlText w:val="(%1)"/>
      <w:lvlJc w:val="left"/>
      <w:pPr>
        <w:ind w:left="394" w:hanging="39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759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EA"/>
    <w:rsid w:val="0002795B"/>
    <w:rsid w:val="00121E53"/>
    <w:rsid w:val="001267DA"/>
    <w:rsid w:val="001E3F1A"/>
    <w:rsid w:val="00243ED3"/>
    <w:rsid w:val="0025460C"/>
    <w:rsid w:val="00462185"/>
    <w:rsid w:val="004B4913"/>
    <w:rsid w:val="00502E77"/>
    <w:rsid w:val="005732D6"/>
    <w:rsid w:val="005A6DBF"/>
    <w:rsid w:val="006173B3"/>
    <w:rsid w:val="00637D41"/>
    <w:rsid w:val="00746CD0"/>
    <w:rsid w:val="007739FF"/>
    <w:rsid w:val="007C703E"/>
    <w:rsid w:val="0082203C"/>
    <w:rsid w:val="00842E69"/>
    <w:rsid w:val="00A064F0"/>
    <w:rsid w:val="00A94C86"/>
    <w:rsid w:val="00B021F8"/>
    <w:rsid w:val="00B24417"/>
    <w:rsid w:val="00CF5A9E"/>
    <w:rsid w:val="00D80029"/>
    <w:rsid w:val="00D97AEA"/>
    <w:rsid w:val="00DD5E4B"/>
    <w:rsid w:val="00DF191A"/>
    <w:rsid w:val="00E6438B"/>
    <w:rsid w:val="00E82248"/>
    <w:rsid w:val="00E96B3F"/>
    <w:rsid w:val="00ED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B8560"/>
  <w15:chartTrackingRefBased/>
  <w15:docId w15:val="{67260B1A-63D1-4861-B5EB-A29DE9AE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7A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A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A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A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A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A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A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A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7A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7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7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7A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7A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7A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7A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7A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7A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7A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7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A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7A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7A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A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7A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7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7A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7A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2E6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2E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2E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2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image" Target="media/image12.sv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3.xml"/><Relationship Id="rId10" Type="http://schemas.openxmlformats.org/officeDocument/2006/relationships/image" Target="media/image4.sv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an Duan</dc:creator>
  <cp:keywords/>
  <dc:description/>
  <cp:lastModifiedBy>Guman Duan</cp:lastModifiedBy>
  <cp:revision>2</cp:revision>
  <dcterms:created xsi:type="dcterms:W3CDTF">2025-06-09T04:00:00Z</dcterms:created>
  <dcterms:modified xsi:type="dcterms:W3CDTF">2025-06-09T04:00:00Z</dcterms:modified>
</cp:coreProperties>
</file>